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05793" w14:textId="228B6240" w:rsidR="00E51069" w:rsidRPr="00E51069" w:rsidRDefault="00E51069" w:rsidP="00E51069">
      <w:pPr>
        <w:spacing w:line="240" w:lineRule="auto"/>
        <w:jc w:val="both"/>
        <w:rPr>
          <w:sz w:val="20"/>
          <w:szCs w:val="20"/>
        </w:rPr>
      </w:pPr>
      <w:r w:rsidRPr="00C65769">
        <w:rPr>
          <w:b/>
          <w:bCs/>
          <w:sz w:val="20"/>
          <w:szCs w:val="20"/>
        </w:rPr>
        <w:t>Supplementary Table S1</w:t>
      </w:r>
      <w:r>
        <w:rPr>
          <w:b/>
          <w:bCs/>
          <w:sz w:val="20"/>
          <w:szCs w:val="20"/>
        </w:rPr>
        <w:t>. Comparison of participants with (N=203) and without (N=268) polycystic ovarian morphology.</w:t>
      </w:r>
    </w:p>
    <w:tbl>
      <w:tblPr>
        <w:tblStyle w:val="TableGrid"/>
        <w:tblpPr w:leftFromText="180" w:rightFromText="180" w:vertAnchor="page" w:horzAnchor="margin" w:tblpY="2161"/>
        <w:tblW w:w="9634" w:type="dxa"/>
        <w:tblLayout w:type="fixed"/>
        <w:tblLook w:val="04A0" w:firstRow="1" w:lastRow="0" w:firstColumn="1" w:lastColumn="0" w:noHBand="0" w:noVBand="1"/>
      </w:tblPr>
      <w:tblGrid>
        <w:gridCol w:w="2120"/>
        <w:gridCol w:w="1274"/>
        <w:gridCol w:w="568"/>
        <w:gridCol w:w="1983"/>
        <w:gridCol w:w="567"/>
        <w:gridCol w:w="2125"/>
        <w:gridCol w:w="997"/>
      </w:tblGrid>
      <w:tr w:rsidR="00E51069" w:rsidRPr="00C65769" w14:paraId="7046D03F" w14:textId="77777777" w:rsidTr="00E51069">
        <w:trPr>
          <w:trHeight w:val="413"/>
        </w:trPr>
        <w:tc>
          <w:tcPr>
            <w:tcW w:w="2120" w:type="dxa"/>
          </w:tcPr>
          <w:p w14:paraId="05833480" w14:textId="77777777" w:rsidR="00E51069" w:rsidRPr="00C65769" w:rsidRDefault="00E51069" w:rsidP="00E51069">
            <w:pPr>
              <w:rPr>
                <w:b/>
                <w:bCs/>
                <w:sz w:val="20"/>
                <w:szCs w:val="20"/>
              </w:rPr>
            </w:pPr>
            <w:r w:rsidRPr="00C65769">
              <w:rPr>
                <w:b/>
                <w:bCs/>
                <w:sz w:val="20"/>
                <w:szCs w:val="20"/>
              </w:rPr>
              <w:t xml:space="preserve">                                                          </w:t>
            </w:r>
          </w:p>
        </w:tc>
        <w:tc>
          <w:tcPr>
            <w:tcW w:w="1274" w:type="dxa"/>
          </w:tcPr>
          <w:p w14:paraId="1581BF89" w14:textId="77777777" w:rsidR="00E51069" w:rsidRPr="00C65769" w:rsidRDefault="00E51069" w:rsidP="00E5106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gridSpan w:val="2"/>
          </w:tcPr>
          <w:p w14:paraId="2D9DA49E" w14:textId="77777777" w:rsidR="00E51069" w:rsidRPr="00C65769" w:rsidRDefault="00E51069" w:rsidP="00E51069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C65769">
              <w:rPr>
                <w:b/>
                <w:bCs/>
                <w:sz w:val="20"/>
                <w:szCs w:val="20"/>
              </w:rPr>
              <w:t>Participants with PCOM</w:t>
            </w:r>
            <w:r w:rsidRPr="00C65769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  <w:p w14:paraId="13C0FD92" w14:textId="77777777" w:rsidR="00E51069" w:rsidRPr="00C65769" w:rsidRDefault="00E51069" w:rsidP="00E51069">
            <w:pPr>
              <w:rPr>
                <w:b/>
                <w:bCs/>
                <w:sz w:val="20"/>
                <w:szCs w:val="20"/>
              </w:rPr>
            </w:pPr>
            <w:r w:rsidRPr="00C65769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692" w:type="dxa"/>
            <w:gridSpan w:val="2"/>
          </w:tcPr>
          <w:p w14:paraId="6DCC780B" w14:textId="77777777" w:rsidR="00E51069" w:rsidRPr="00C65769" w:rsidRDefault="00E51069" w:rsidP="00E51069">
            <w:pPr>
              <w:jc w:val="center"/>
              <w:rPr>
                <w:b/>
                <w:bCs/>
                <w:sz w:val="20"/>
                <w:szCs w:val="20"/>
              </w:rPr>
            </w:pPr>
            <w:r w:rsidRPr="00C65769">
              <w:rPr>
                <w:b/>
                <w:bCs/>
                <w:sz w:val="20"/>
                <w:szCs w:val="20"/>
              </w:rPr>
              <w:t xml:space="preserve">Participants without PCOM </w:t>
            </w:r>
          </w:p>
          <w:p w14:paraId="58262C11" w14:textId="77777777" w:rsidR="00E51069" w:rsidRPr="00C65769" w:rsidRDefault="00E51069" w:rsidP="00E51069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997" w:type="dxa"/>
          </w:tcPr>
          <w:p w14:paraId="4B755B92" w14:textId="77777777" w:rsidR="00E51069" w:rsidRPr="00C65769" w:rsidRDefault="00E51069" w:rsidP="00E51069">
            <w:pPr>
              <w:rPr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E51069" w:rsidRPr="00C65769" w14:paraId="6A0210DF" w14:textId="77777777" w:rsidTr="00E51069">
        <w:trPr>
          <w:trHeight w:val="360"/>
        </w:trPr>
        <w:tc>
          <w:tcPr>
            <w:tcW w:w="2120" w:type="dxa"/>
          </w:tcPr>
          <w:p w14:paraId="67AFE36A" w14:textId="77777777" w:rsidR="00E51069" w:rsidRPr="00C65769" w:rsidRDefault="00E51069" w:rsidP="00E51069">
            <w:pPr>
              <w:jc w:val="center"/>
              <w:rPr>
                <w:b/>
                <w:bCs/>
                <w:sz w:val="20"/>
                <w:szCs w:val="20"/>
              </w:rPr>
            </w:pPr>
            <w:r w:rsidRPr="00C65769">
              <w:rPr>
                <w:b/>
                <w:bCs/>
                <w:sz w:val="20"/>
                <w:szCs w:val="20"/>
              </w:rPr>
              <w:t>Clinical characteristics</w:t>
            </w:r>
          </w:p>
        </w:tc>
        <w:tc>
          <w:tcPr>
            <w:tcW w:w="1274" w:type="dxa"/>
          </w:tcPr>
          <w:p w14:paraId="61B45450" w14:textId="77777777" w:rsidR="00E51069" w:rsidRPr="00C65769" w:rsidRDefault="00E51069" w:rsidP="00E51069">
            <w:pPr>
              <w:jc w:val="center"/>
              <w:rPr>
                <w:b/>
                <w:bCs/>
                <w:sz w:val="20"/>
                <w:szCs w:val="20"/>
              </w:rPr>
            </w:pPr>
            <w:r w:rsidRPr="00C65769">
              <w:rPr>
                <w:b/>
                <w:bCs/>
                <w:sz w:val="20"/>
                <w:szCs w:val="20"/>
              </w:rPr>
              <w:t>Measure unit</w:t>
            </w:r>
          </w:p>
        </w:tc>
        <w:tc>
          <w:tcPr>
            <w:tcW w:w="568" w:type="dxa"/>
          </w:tcPr>
          <w:p w14:paraId="5E137619" w14:textId="77777777" w:rsidR="00E51069" w:rsidRPr="00C65769" w:rsidRDefault="00E51069" w:rsidP="00E51069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65769">
              <w:rPr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983" w:type="dxa"/>
          </w:tcPr>
          <w:p w14:paraId="2BA692A5" w14:textId="77777777" w:rsidR="00E51069" w:rsidRPr="00C65769" w:rsidRDefault="00E51069" w:rsidP="00E51069">
            <w:pPr>
              <w:jc w:val="center"/>
              <w:rPr>
                <w:b/>
                <w:bCs/>
                <w:sz w:val="20"/>
                <w:szCs w:val="20"/>
              </w:rPr>
            </w:pPr>
            <w:r w:rsidRPr="00C65769">
              <w:rPr>
                <w:b/>
                <w:bCs/>
                <w:sz w:val="20"/>
                <w:szCs w:val="20"/>
              </w:rPr>
              <w:t>Mean (95% CI)</w:t>
            </w:r>
          </w:p>
        </w:tc>
        <w:tc>
          <w:tcPr>
            <w:tcW w:w="567" w:type="dxa"/>
          </w:tcPr>
          <w:p w14:paraId="30549D8F" w14:textId="77777777" w:rsidR="00E51069" w:rsidRPr="00C65769" w:rsidRDefault="00E51069" w:rsidP="00E51069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65769">
              <w:rPr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125" w:type="dxa"/>
          </w:tcPr>
          <w:p w14:paraId="392D33B8" w14:textId="77777777" w:rsidR="00E51069" w:rsidRPr="00C65769" w:rsidRDefault="00E51069" w:rsidP="00E51069">
            <w:pPr>
              <w:jc w:val="center"/>
              <w:rPr>
                <w:b/>
                <w:bCs/>
                <w:sz w:val="20"/>
                <w:szCs w:val="20"/>
              </w:rPr>
            </w:pPr>
            <w:r w:rsidRPr="00C65769">
              <w:rPr>
                <w:b/>
                <w:bCs/>
                <w:sz w:val="20"/>
                <w:szCs w:val="20"/>
              </w:rPr>
              <w:t>Mean (95% CI)</w:t>
            </w:r>
          </w:p>
        </w:tc>
        <w:tc>
          <w:tcPr>
            <w:tcW w:w="997" w:type="dxa"/>
          </w:tcPr>
          <w:p w14:paraId="1625D93C" w14:textId="77777777" w:rsidR="00E51069" w:rsidRPr="00C65769" w:rsidRDefault="00E51069" w:rsidP="00E51069">
            <w:pPr>
              <w:jc w:val="center"/>
              <w:rPr>
                <w:b/>
                <w:bCs/>
                <w:sz w:val="20"/>
                <w:szCs w:val="20"/>
              </w:rPr>
            </w:pPr>
            <w:r w:rsidRPr="00C65769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C65769">
              <w:rPr>
                <w:b/>
                <w:bCs/>
                <w:sz w:val="20"/>
                <w:szCs w:val="20"/>
              </w:rPr>
              <w:t>-value</w:t>
            </w:r>
          </w:p>
          <w:p w14:paraId="450B9FE6" w14:textId="77777777" w:rsidR="00E51069" w:rsidRPr="00C65769" w:rsidRDefault="00E51069" w:rsidP="00E5106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E51069" w:rsidRPr="00C65769" w14:paraId="02D6E322" w14:textId="77777777" w:rsidTr="00E51069">
        <w:trPr>
          <w:trHeight w:val="360"/>
        </w:trPr>
        <w:tc>
          <w:tcPr>
            <w:tcW w:w="2120" w:type="dxa"/>
          </w:tcPr>
          <w:p w14:paraId="6C4E1E70" w14:textId="77777777" w:rsidR="00E51069" w:rsidRPr="00C65769" w:rsidRDefault="00E51069" w:rsidP="00E5106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5769">
              <w:rPr>
                <w:rFonts w:cstheme="minorHAnsi"/>
                <w:b/>
                <w:bCs/>
                <w:sz w:val="20"/>
                <w:szCs w:val="20"/>
              </w:rPr>
              <w:t xml:space="preserve">Age at menarche </w:t>
            </w:r>
          </w:p>
          <w:p w14:paraId="0BF2B051" w14:textId="77777777" w:rsidR="00E51069" w:rsidRPr="00C65769" w:rsidRDefault="00E51069" w:rsidP="00E5106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4" w:type="dxa"/>
          </w:tcPr>
          <w:p w14:paraId="7862D031" w14:textId="77777777" w:rsidR="00E51069" w:rsidRPr="00C65769" w:rsidRDefault="00E51069" w:rsidP="00E510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 xml:space="preserve">years </w:t>
            </w:r>
          </w:p>
        </w:tc>
        <w:tc>
          <w:tcPr>
            <w:tcW w:w="568" w:type="dxa"/>
          </w:tcPr>
          <w:p w14:paraId="01D9CD8F" w14:textId="77777777" w:rsidR="00E51069" w:rsidRPr="00C65769" w:rsidRDefault="00E51069" w:rsidP="00E51069">
            <w:pPr>
              <w:rPr>
                <w:sz w:val="20"/>
                <w:szCs w:val="20"/>
              </w:rPr>
            </w:pPr>
            <w:r w:rsidRPr="00C65769">
              <w:rPr>
                <w:rFonts w:cstheme="minorHAnsi"/>
                <w:i/>
                <w:iCs/>
                <w:sz w:val="20"/>
                <w:szCs w:val="20"/>
              </w:rPr>
              <w:t>202</w:t>
            </w:r>
          </w:p>
        </w:tc>
        <w:tc>
          <w:tcPr>
            <w:tcW w:w="1983" w:type="dxa"/>
          </w:tcPr>
          <w:p w14:paraId="1BAF8DD7" w14:textId="77777777" w:rsidR="00E51069" w:rsidRPr="00C65769" w:rsidRDefault="00E51069" w:rsidP="00E51069">
            <w:pPr>
              <w:rPr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 xml:space="preserve">13.0 </w:t>
            </w:r>
            <w:r w:rsidRPr="00C65769">
              <w:rPr>
                <w:sz w:val="20"/>
                <w:szCs w:val="20"/>
              </w:rPr>
              <w:t>(</w:t>
            </w:r>
            <w:r w:rsidRPr="00C65769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2.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65769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3.2)</w:t>
            </w:r>
          </w:p>
        </w:tc>
        <w:tc>
          <w:tcPr>
            <w:tcW w:w="567" w:type="dxa"/>
          </w:tcPr>
          <w:p w14:paraId="38E12F00" w14:textId="77777777" w:rsidR="00E51069" w:rsidRPr="00C65769" w:rsidRDefault="00E51069" w:rsidP="00E51069">
            <w:pPr>
              <w:rPr>
                <w:i/>
                <w:iCs/>
                <w:sz w:val="20"/>
                <w:szCs w:val="20"/>
              </w:rPr>
            </w:pPr>
            <w:r w:rsidRPr="00C65769">
              <w:rPr>
                <w:rFonts w:cstheme="minorHAnsi"/>
                <w:i/>
                <w:iCs/>
                <w:sz w:val="20"/>
                <w:szCs w:val="20"/>
              </w:rPr>
              <w:t>264</w:t>
            </w:r>
          </w:p>
        </w:tc>
        <w:tc>
          <w:tcPr>
            <w:tcW w:w="2125" w:type="dxa"/>
          </w:tcPr>
          <w:p w14:paraId="31D4DED4" w14:textId="77777777" w:rsidR="00E51069" w:rsidRPr="00C65769" w:rsidRDefault="00E51069" w:rsidP="00E51069">
            <w:pPr>
              <w:rPr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13.0</w:t>
            </w:r>
            <w:r w:rsidRPr="00C65769">
              <w:rPr>
                <w:sz w:val="20"/>
                <w:szCs w:val="20"/>
              </w:rPr>
              <w:t xml:space="preserve"> (</w:t>
            </w:r>
            <w:r w:rsidRPr="00C65769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3.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65769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3.4)</w:t>
            </w:r>
          </w:p>
        </w:tc>
        <w:tc>
          <w:tcPr>
            <w:tcW w:w="997" w:type="dxa"/>
          </w:tcPr>
          <w:p w14:paraId="4E753DF6" w14:textId="77777777" w:rsidR="00E51069" w:rsidRPr="00C65769" w:rsidRDefault="00E51069" w:rsidP="00E51069">
            <w:pPr>
              <w:rPr>
                <w:sz w:val="20"/>
                <w:szCs w:val="20"/>
                <w:vertAlign w:val="superscript"/>
              </w:rPr>
            </w:pPr>
            <w:r w:rsidRPr="00C65769">
              <w:rPr>
                <w:sz w:val="20"/>
                <w:szCs w:val="20"/>
              </w:rPr>
              <w:t>0.97</w:t>
            </w:r>
            <w:r w:rsidRPr="00C65769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E51069" w:rsidRPr="00C65769" w14:paraId="030BAB26" w14:textId="77777777" w:rsidTr="00E51069">
        <w:trPr>
          <w:trHeight w:val="360"/>
        </w:trPr>
        <w:tc>
          <w:tcPr>
            <w:tcW w:w="2120" w:type="dxa"/>
          </w:tcPr>
          <w:p w14:paraId="08D43DE3" w14:textId="77777777" w:rsidR="00E51069" w:rsidRPr="00C65769" w:rsidRDefault="00E51069" w:rsidP="00E5106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5769">
              <w:rPr>
                <w:rFonts w:cstheme="minorHAnsi"/>
                <w:b/>
                <w:bCs/>
                <w:sz w:val="20"/>
                <w:szCs w:val="20"/>
              </w:rPr>
              <w:t>Haemoglobin A1c</w:t>
            </w:r>
          </w:p>
          <w:p w14:paraId="5156D939" w14:textId="77777777" w:rsidR="00E51069" w:rsidRPr="00C65769" w:rsidRDefault="00E51069" w:rsidP="00E5106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4" w:type="dxa"/>
          </w:tcPr>
          <w:p w14:paraId="0BD8538A" w14:textId="77777777" w:rsidR="00E51069" w:rsidRPr="00C65769" w:rsidRDefault="00E51069" w:rsidP="00E510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mmol/mol</w:t>
            </w:r>
          </w:p>
        </w:tc>
        <w:tc>
          <w:tcPr>
            <w:tcW w:w="568" w:type="dxa"/>
          </w:tcPr>
          <w:p w14:paraId="050998A6" w14:textId="77777777" w:rsidR="00E51069" w:rsidRPr="00C65769" w:rsidRDefault="00E51069" w:rsidP="00E51069">
            <w:pPr>
              <w:rPr>
                <w:rFonts w:cstheme="minorHAnsi"/>
                <w:i/>
                <w:iCs/>
                <w:sz w:val="20"/>
                <w:szCs w:val="20"/>
                <w:highlight w:val="yellow"/>
              </w:rPr>
            </w:pPr>
            <w:r w:rsidRPr="00C65769">
              <w:rPr>
                <w:rFonts w:cstheme="minorHAnsi"/>
                <w:i/>
                <w:iCs/>
                <w:sz w:val="20"/>
                <w:szCs w:val="20"/>
              </w:rPr>
              <w:t>176</w:t>
            </w:r>
          </w:p>
        </w:tc>
        <w:tc>
          <w:tcPr>
            <w:tcW w:w="1983" w:type="dxa"/>
          </w:tcPr>
          <w:p w14:paraId="5C31BEAB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33.8 (33.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65769">
              <w:rPr>
                <w:rFonts w:cstheme="minorHAnsi"/>
                <w:sz w:val="20"/>
                <w:szCs w:val="20"/>
              </w:rPr>
              <w:t>34.4)</w:t>
            </w:r>
          </w:p>
        </w:tc>
        <w:tc>
          <w:tcPr>
            <w:tcW w:w="567" w:type="dxa"/>
          </w:tcPr>
          <w:p w14:paraId="7B6C7FF5" w14:textId="77777777" w:rsidR="00E51069" w:rsidRPr="00C65769" w:rsidRDefault="00E51069" w:rsidP="00E5106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65769">
              <w:rPr>
                <w:rFonts w:cstheme="minorHAnsi"/>
                <w:i/>
                <w:iCs/>
                <w:sz w:val="20"/>
                <w:szCs w:val="20"/>
              </w:rPr>
              <w:t>245</w:t>
            </w:r>
          </w:p>
        </w:tc>
        <w:tc>
          <w:tcPr>
            <w:tcW w:w="2125" w:type="dxa"/>
          </w:tcPr>
          <w:p w14:paraId="0C75D20B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34.0 (33.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65769">
              <w:rPr>
                <w:rFonts w:cstheme="minorHAnsi"/>
                <w:sz w:val="20"/>
                <w:szCs w:val="20"/>
              </w:rPr>
              <w:t>34.5)</w:t>
            </w:r>
          </w:p>
        </w:tc>
        <w:tc>
          <w:tcPr>
            <w:tcW w:w="997" w:type="dxa"/>
          </w:tcPr>
          <w:p w14:paraId="1F07A32D" w14:textId="77777777" w:rsidR="00E51069" w:rsidRPr="00C65769" w:rsidRDefault="00E51069" w:rsidP="00E51069">
            <w:pPr>
              <w:rPr>
                <w:sz w:val="20"/>
                <w:szCs w:val="20"/>
                <w:vertAlign w:val="superscript"/>
              </w:rPr>
            </w:pPr>
            <w:r w:rsidRPr="00C65769">
              <w:rPr>
                <w:sz w:val="20"/>
                <w:szCs w:val="20"/>
              </w:rPr>
              <w:t>0.83</w:t>
            </w:r>
            <w:r w:rsidRPr="00C65769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E51069" w:rsidRPr="00C65769" w14:paraId="6EA7250C" w14:textId="77777777" w:rsidTr="00E51069">
        <w:trPr>
          <w:trHeight w:val="360"/>
        </w:trPr>
        <w:tc>
          <w:tcPr>
            <w:tcW w:w="2120" w:type="dxa"/>
          </w:tcPr>
          <w:p w14:paraId="71B19450" w14:textId="77777777" w:rsidR="00E51069" w:rsidRPr="00C65769" w:rsidRDefault="00E51069" w:rsidP="00E51069">
            <w:pP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C65769">
              <w:rPr>
                <w:rFonts w:cstheme="minorHAnsi"/>
                <w:b/>
                <w:bCs/>
                <w:sz w:val="20"/>
                <w:szCs w:val="20"/>
              </w:rPr>
              <w:t>Waist-to-hip ratio</w:t>
            </w:r>
            <w:r w:rsidRPr="00C65769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4</w:t>
            </w:r>
          </w:p>
          <w:p w14:paraId="4493B428" w14:textId="77777777" w:rsidR="00E51069" w:rsidRPr="00C65769" w:rsidRDefault="00E51069" w:rsidP="00E51069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4" w:type="dxa"/>
          </w:tcPr>
          <w:p w14:paraId="71732D15" w14:textId="77777777" w:rsidR="00E51069" w:rsidRPr="00C65769" w:rsidRDefault="00E51069" w:rsidP="00E510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8" w:type="dxa"/>
          </w:tcPr>
          <w:p w14:paraId="6A957490" w14:textId="77777777" w:rsidR="00E51069" w:rsidRPr="00C65769" w:rsidRDefault="00E51069" w:rsidP="00E5106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65769">
              <w:rPr>
                <w:rFonts w:cstheme="minorHAnsi"/>
                <w:i/>
                <w:iCs/>
                <w:sz w:val="20"/>
                <w:szCs w:val="20"/>
              </w:rPr>
              <w:t>203</w:t>
            </w:r>
          </w:p>
        </w:tc>
        <w:tc>
          <w:tcPr>
            <w:tcW w:w="1983" w:type="dxa"/>
          </w:tcPr>
          <w:p w14:paraId="02A5B4EC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0.76 (0.7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65769">
              <w:rPr>
                <w:rFonts w:cstheme="minorHAnsi"/>
                <w:sz w:val="20"/>
                <w:szCs w:val="20"/>
              </w:rPr>
              <w:t>0.77)</w:t>
            </w:r>
          </w:p>
        </w:tc>
        <w:tc>
          <w:tcPr>
            <w:tcW w:w="567" w:type="dxa"/>
          </w:tcPr>
          <w:p w14:paraId="2A1A77D6" w14:textId="77777777" w:rsidR="00E51069" w:rsidRPr="00C65769" w:rsidRDefault="00E51069" w:rsidP="00E5106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65769">
              <w:rPr>
                <w:rFonts w:cstheme="minorHAnsi"/>
                <w:i/>
                <w:iCs/>
                <w:sz w:val="20"/>
                <w:szCs w:val="20"/>
              </w:rPr>
              <w:t>268</w:t>
            </w:r>
          </w:p>
        </w:tc>
        <w:tc>
          <w:tcPr>
            <w:tcW w:w="2125" w:type="dxa"/>
          </w:tcPr>
          <w:p w14:paraId="547405C4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0.76 (0.7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65769">
              <w:rPr>
                <w:rFonts w:cstheme="minorHAnsi"/>
                <w:sz w:val="20"/>
                <w:szCs w:val="20"/>
              </w:rPr>
              <w:t>0.77)</w:t>
            </w:r>
          </w:p>
        </w:tc>
        <w:tc>
          <w:tcPr>
            <w:tcW w:w="997" w:type="dxa"/>
          </w:tcPr>
          <w:p w14:paraId="020E0374" w14:textId="77777777" w:rsidR="00E51069" w:rsidRPr="00C65769" w:rsidRDefault="00E51069" w:rsidP="00E51069">
            <w:pPr>
              <w:rPr>
                <w:sz w:val="20"/>
                <w:szCs w:val="20"/>
                <w:vertAlign w:val="superscript"/>
              </w:rPr>
            </w:pPr>
            <w:r w:rsidRPr="00C65769">
              <w:rPr>
                <w:sz w:val="20"/>
                <w:szCs w:val="20"/>
              </w:rPr>
              <w:t>0.97</w:t>
            </w:r>
            <w:r w:rsidRPr="00C65769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E51069" w:rsidRPr="00C65769" w14:paraId="68FE0765" w14:textId="77777777" w:rsidTr="00E51069">
        <w:trPr>
          <w:trHeight w:val="360"/>
        </w:trPr>
        <w:tc>
          <w:tcPr>
            <w:tcW w:w="2120" w:type="dxa"/>
          </w:tcPr>
          <w:p w14:paraId="1D452823" w14:textId="77777777" w:rsidR="00E51069" w:rsidRPr="00C65769" w:rsidRDefault="00E51069" w:rsidP="00E5106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5769">
              <w:rPr>
                <w:rFonts w:cstheme="minorHAnsi"/>
                <w:b/>
                <w:bCs/>
                <w:sz w:val="20"/>
                <w:szCs w:val="20"/>
              </w:rPr>
              <w:t>Body mass index</w:t>
            </w:r>
          </w:p>
          <w:p w14:paraId="01218AFB" w14:textId="77777777" w:rsidR="00E51069" w:rsidRPr="00C65769" w:rsidRDefault="00E51069" w:rsidP="00E51069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 xml:space="preserve">     </w:t>
            </w:r>
          </w:p>
        </w:tc>
        <w:tc>
          <w:tcPr>
            <w:tcW w:w="1274" w:type="dxa"/>
          </w:tcPr>
          <w:p w14:paraId="7EDD5E80" w14:textId="77777777" w:rsidR="00E51069" w:rsidRPr="00C65769" w:rsidRDefault="00E51069" w:rsidP="00E510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kg/m</w:t>
            </w:r>
            <w:r w:rsidRPr="00C65769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8" w:type="dxa"/>
          </w:tcPr>
          <w:p w14:paraId="0D7F51DC" w14:textId="77777777" w:rsidR="00E51069" w:rsidRPr="00C65769" w:rsidRDefault="00E51069" w:rsidP="00E5106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65769">
              <w:rPr>
                <w:rFonts w:cstheme="minorHAnsi"/>
                <w:i/>
                <w:iCs/>
                <w:sz w:val="20"/>
                <w:szCs w:val="20"/>
              </w:rPr>
              <w:t>203</w:t>
            </w:r>
          </w:p>
        </w:tc>
        <w:tc>
          <w:tcPr>
            <w:tcW w:w="1983" w:type="dxa"/>
          </w:tcPr>
          <w:p w14:paraId="68741F97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22.9 (23.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65769">
              <w:rPr>
                <w:rFonts w:cstheme="minorHAnsi"/>
                <w:sz w:val="20"/>
                <w:szCs w:val="20"/>
              </w:rPr>
              <w:t>24.6)</w:t>
            </w:r>
          </w:p>
        </w:tc>
        <w:tc>
          <w:tcPr>
            <w:tcW w:w="567" w:type="dxa"/>
          </w:tcPr>
          <w:p w14:paraId="49ECC650" w14:textId="77777777" w:rsidR="00E51069" w:rsidRPr="00C65769" w:rsidRDefault="00E51069" w:rsidP="00E5106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65769">
              <w:rPr>
                <w:rFonts w:cstheme="minorHAnsi"/>
                <w:i/>
                <w:iCs/>
                <w:sz w:val="20"/>
                <w:szCs w:val="20"/>
              </w:rPr>
              <w:t>268</w:t>
            </w:r>
          </w:p>
        </w:tc>
        <w:tc>
          <w:tcPr>
            <w:tcW w:w="2125" w:type="dxa"/>
          </w:tcPr>
          <w:p w14:paraId="1B80B877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23.8 (23.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65769">
              <w:rPr>
                <w:rFonts w:cstheme="minorHAnsi"/>
                <w:sz w:val="20"/>
                <w:szCs w:val="20"/>
              </w:rPr>
              <w:t>24.3)</w:t>
            </w:r>
          </w:p>
        </w:tc>
        <w:tc>
          <w:tcPr>
            <w:tcW w:w="997" w:type="dxa"/>
          </w:tcPr>
          <w:p w14:paraId="3431790F" w14:textId="77777777" w:rsidR="00E51069" w:rsidRPr="00C65769" w:rsidRDefault="00E51069" w:rsidP="00E51069">
            <w:pPr>
              <w:rPr>
                <w:sz w:val="20"/>
                <w:szCs w:val="20"/>
              </w:rPr>
            </w:pPr>
            <w:r w:rsidRPr="00C65769">
              <w:rPr>
                <w:sz w:val="20"/>
                <w:szCs w:val="20"/>
              </w:rPr>
              <w:t>0.61</w:t>
            </w:r>
            <w:r w:rsidRPr="00C65769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E51069" w:rsidRPr="00C65769" w14:paraId="62B09351" w14:textId="77777777" w:rsidTr="00E51069">
        <w:trPr>
          <w:trHeight w:val="360"/>
        </w:trPr>
        <w:tc>
          <w:tcPr>
            <w:tcW w:w="2120" w:type="dxa"/>
          </w:tcPr>
          <w:p w14:paraId="746E8A73" w14:textId="77777777" w:rsidR="00E51069" w:rsidRPr="00C65769" w:rsidRDefault="00E51069" w:rsidP="00E5106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5769">
              <w:rPr>
                <w:rFonts w:cstheme="minorHAnsi"/>
                <w:b/>
                <w:bCs/>
                <w:sz w:val="20"/>
                <w:szCs w:val="20"/>
              </w:rPr>
              <w:t>Menstrual cycle length</w:t>
            </w:r>
          </w:p>
          <w:p w14:paraId="4FC25909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C65769">
              <w:rPr>
                <w:rFonts w:cstheme="minorHAnsi"/>
                <w:sz w:val="20"/>
                <w:szCs w:val="20"/>
              </w:rPr>
              <w:t>&lt;24</w:t>
            </w:r>
          </w:p>
          <w:p w14:paraId="6DDE8077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C65769">
              <w:rPr>
                <w:rFonts w:cstheme="minorHAnsi"/>
                <w:sz w:val="20"/>
                <w:szCs w:val="20"/>
              </w:rPr>
              <w:t>24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C65769">
              <w:rPr>
                <w:rFonts w:cstheme="minorHAnsi"/>
                <w:sz w:val="20"/>
                <w:szCs w:val="20"/>
              </w:rPr>
              <w:t>35</w:t>
            </w:r>
          </w:p>
          <w:p w14:paraId="0BF3390A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C65769">
              <w:rPr>
                <w:rFonts w:cstheme="minorHAnsi"/>
                <w:sz w:val="20"/>
                <w:szCs w:val="20"/>
              </w:rPr>
              <w:t>&gt;35</w:t>
            </w:r>
          </w:p>
          <w:p w14:paraId="0CDFE604" w14:textId="77777777" w:rsidR="00E51069" w:rsidRPr="00C65769" w:rsidRDefault="00E51069" w:rsidP="00E51069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C65769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4" w:type="dxa"/>
          </w:tcPr>
          <w:p w14:paraId="0487CF78" w14:textId="77777777" w:rsidR="00E51069" w:rsidRPr="00C65769" w:rsidRDefault="00E51069" w:rsidP="00E510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days</w:t>
            </w:r>
          </w:p>
        </w:tc>
        <w:tc>
          <w:tcPr>
            <w:tcW w:w="568" w:type="dxa"/>
          </w:tcPr>
          <w:p w14:paraId="692EE1EB" w14:textId="77777777" w:rsidR="00E51069" w:rsidRPr="00C65769" w:rsidRDefault="00E51069" w:rsidP="00E5106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65769">
              <w:rPr>
                <w:rFonts w:cstheme="minorHAnsi"/>
                <w:i/>
                <w:iCs/>
                <w:sz w:val="20"/>
                <w:szCs w:val="20"/>
              </w:rPr>
              <w:t>203</w:t>
            </w:r>
          </w:p>
        </w:tc>
        <w:tc>
          <w:tcPr>
            <w:tcW w:w="1983" w:type="dxa"/>
          </w:tcPr>
          <w:p w14:paraId="469DDE78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  <w:p w14:paraId="316C833A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11 (5.4 %)</w:t>
            </w:r>
          </w:p>
          <w:p w14:paraId="2AF3158C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142 (70.0%)</w:t>
            </w:r>
          </w:p>
          <w:p w14:paraId="4A8E6EA8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65769">
              <w:rPr>
                <w:rFonts w:cstheme="minorHAnsi"/>
                <w:sz w:val="20"/>
                <w:szCs w:val="20"/>
              </w:rPr>
              <w:t>50 (24.6%)</w:t>
            </w:r>
          </w:p>
        </w:tc>
        <w:tc>
          <w:tcPr>
            <w:tcW w:w="567" w:type="dxa"/>
          </w:tcPr>
          <w:p w14:paraId="5537F1DB" w14:textId="77777777" w:rsidR="00E51069" w:rsidRPr="00C65769" w:rsidRDefault="00E51069" w:rsidP="00E5106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65769">
              <w:rPr>
                <w:rFonts w:cstheme="minorHAnsi"/>
                <w:i/>
                <w:iCs/>
                <w:sz w:val="20"/>
                <w:szCs w:val="20"/>
              </w:rPr>
              <w:t>268</w:t>
            </w:r>
          </w:p>
        </w:tc>
        <w:tc>
          <w:tcPr>
            <w:tcW w:w="2125" w:type="dxa"/>
          </w:tcPr>
          <w:p w14:paraId="5E463BB1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</w:rPr>
            </w:pPr>
          </w:p>
          <w:p w14:paraId="476CED09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15 (5.6%)</w:t>
            </w:r>
          </w:p>
          <w:p w14:paraId="38CE5626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217 (81.0%)</w:t>
            </w:r>
          </w:p>
          <w:p w14:paraId="5ECBCE83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36 (13.4%)</w:t>
            </w:r>
          </w:p>
        </w:tc>
        <w:tc>
          <w:tcPr>
            <w:tcW w:w="997" w:type="dxa"/>
          </w:tcPr>
          <w:p w14:paraId="4BBE6835" w14:textId="77777777" w:rsidR="00E51069" w:rsidRPr="00C65769" w:rsidRDefault="00E51069" w:rsidP="00E51069">
            <w:pPr>
              <w:rPr>
                <w:sz w:val="20"/>
                <w:szCs w:val="20"/>
                <w:highlight w:val="yellow"/>
                <w:vertAlign w:val="superscript"/>
              </w:rPr>
            </w:pPr>
            <w:r w:rsidRPr="00C65769">
              <w:rPr>
                <w:sz w:val="20"/>
                <w:szCs w:val="20"/>
              </w:rPr>
              <w:t>&lt;0.01</w:t>
            </w:r>
            <w:r w:rsidRPr="00C65769">
              <w:rPr>
                <w:sz w:val="20"/>
                <w:szCs w:val="20"/>
                <w:vertAlign w:val="superscript"/>
              </w:rPr>
              <w:t>5</w:t>
            </w:r>
          </w:p>
        </w:tc>
      </w:tr>
      <w:tr w:rsidR="00E51069" w:rsidRPr="00C65769" w14:paraId="515A0420" w14:textId="77777777" w:rsidTr="00E51069">
        <w:trPr>
          <w:trHeight w:val="360"/>
        </w:trPr>
        <w:tc>
          <w:tcPr>
            <w:tcW w:w="2120" w:type="dxa"/>
            <w:shd w:val="clear" w:color="auto" w:fill="E7E6E6" w:themeFill="background2"/>
          </w:tcPr>
          <w:p w14:paraId="2B107101" w14:textId="77777777" w:rsidR="00E51069" w:rsidRPr="00C65769" w:rsidRDefault="00E51069" w:rsidP="00E51069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E7E6E6" w:themeFill="background2"/>
          </w:tcPr>
          <w:p w14:paraId="30CC0064" w14:textId="77777777" w:rsidR="00E51069" w:rsidRPr="00C65769" w:rsidRDefault="00E51069" w:rsidP="00E510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E7E6E6" w:themeFill="background2"/>
          </w:tcPr>
          <w:p w14:paraId="1D37CBAE" w14:textId="77777777" w:rsidR="00E51069" w:rsidRPr="00C65769" w:rsidRDefault="00E51069" w:rsidP="00E51069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E7E6E6" w:themeFill="background2"/>
          </w:tcPr>
          <w:p w14:paraId="008D9367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525C8AF1" w14:textId="77777777" w:rsidR="00E51069" w:rsidRPr="00C65769" w:rsidRDefault="00E51069" w:rsidP="00E51069">
            <w:pPr>
              <w:rPr>
                <w:rFonts w:cstheme="minorHAnsi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2125" w:type="dxa"/>
            <w:shd w:val="clear" w:color="auto" w:fill="E7E6E6" w:themeFill="background2"/>
          </w:tcPr>
          <w:p w14:paraId="434B260E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97" w:type="dxa"/>
            <w:shd w:val="clear" w:color="auto" w:fill="E7E6E6" w:themeFill="background2"/>
          </w:tcPr>
          <w:p w14:paraId="34FFB89C" w14:textId="77777777" w:rsidR="00E51069" w:rsidRPr="00C65769" w:rsidRDefault="00E51069" w:rsidP="00E51069">
            <w:pPr>
              <w:rPr>
                <w:sz w:val="20"/>
                <w:szCs w:val="20"/>
                <w:highlight w:val="yellow"/>
              </w:rPr>
            </w:pPr>
          </w:p>
        </w:tc>
      </w:tr>
      <w:tr w:rsidR="00E51069" w:rsidRPr="00C65769" w14:paraId="766C7A63" w14:textId="77777777" w:rsidTr="00E51069">
        <w:trPr>
          <w:trHeight w:val="360"/>
        </w:trPr>
        <w:tc>
          <w:tcPr>
            <w:tcW w:w="2120" w:type="dxa"/>
          </w:tcPr>
          <w:p w14:paraId="055D1619" w14:textId="77777777" w:rsidR="00E51069" w:rsidRPr="00C65769" w:rsidRDefault="00E51069" w:rsidP="00E5106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65769">
              <w:rPr>
                <w:rFonts w:cstheme="minorHAnsi"/>
                <w:b/>
                <w:bCs/>
                <w:sz w:val="20"/>
                <w:szCs w:val="20"/>
              </w:rPr>
              <w:t>Biochemical measures</w:t>
            </w:r>
          </w:p>
          <w:p w14:paraId="5F2561B8" w14:textId="77777777" w:rsidR="00E51069" w:rsidRPr="00C65769" w:rsidRDefault="00E51069" w:rsidP="00E51069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4" w:type="dxa"/>
          </w:tcPr>
          <w:p w14:paraId="3822C93A" w14:textId="77777777" w:rsidR="00E51069" w:rsidRPr="00C65769" w:rsidRDefault="00E51069" w:rsidP="00E510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5769">
              <w:rPr>
                <w:b/>
                <w:bCs/>
                <w:sz w:val="20"/>
                <w:szCs w:val="20"/>
              </w:rPr>
              <w:t>Measure unit</w:t>
            </w:r>
          </w:p>
        </w:tc>
        <w:tc>
          <w:tcPr>
            <w:tcW w:w="568" w:type="dxa"/>
          </w:tcPr>
          <w:p w14:paraId="298E99CD" w14:textId="77777777" w:rsidR="00E51069" w:rsidRPr="00C65769" w:rsidRDefault="00E51069" w:rsidP="00E51069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C6576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983" w:type="dxa"/>
          </w:tcPr>
          <w:p w14:paraId="5EAF1E3E" w14:textId="77777777" w:rsidR="00E51069" w:rsidRPr="00C65769" w:rsidRDefault="00E51069" w:rsidP="00E510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5769">
              <w:rPr>
                <w:b/>
                <w:bCs/>
                <w:sz w:val="20"/>
                <w:szCs w:val="20"/>
              </w:rPr>
              <w:t>Mean (95% CI)</w:t>
            </w:r>
          </w:p>
        </w:tc>
        <w:tc>
          <w:tcPr>
            <w:tcW w:w="567" w:type="dxa"/>
          </w:tcPr>
          <w:p w14:paraId="7F282961" w14:textId="77777777" w:rsidR="00E51069" w:rsidRPr="00C65769" w:rsidRDefault="00E51069" w:rsidP="00E51069">
            <w:pPr>
              <w:jc w:val="center"/>
              <w:rPr>
                <w:rFonts w:cstheme="minorHAnsi"/>
                <w:i/>
                <w:iCs/>
                <w:sz w:val="20"/>
                <w:szCs w:val="20"/>
                <w:highlight w:val="yellow"/>
              </w:rPr>
            </w:pPr>
            <w:r w:rsidRPr="00C65769">
              <w:rPr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125" w:type="dxa"/>
          </w:tcPr>
          <w:p w14:paraId="42C86DEB" w14:textId="77777777" w:rsidR="00E51069" w:rsidRPr="00C65769" w:rsidRDefault="00E51069" w:rsidP="00E51069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C65769">
              <w:rPr>
                <w:b/>
                <w:bCs/>
                <w:sz w:val="20"/>
                <w:szCs w:val="20"/>
              </w:rPr>
              <w:t>Mean (95% CI)</w:t>
            </w:r>
          </w:p>
        </w:tc>
        <w:tc>
          <w:tcPr>
            <w:tcW w:w="997" w:type="dxa"/>
          </w:tcPr>
          <w:p w14:paraId="1E2D97A1" w14:textId="77777777" w:rsidR="00E51069" w:rsidRPr="00C65769" w:rsidRDefault="00E51069" w:rsidP="00E51069">
            <w:pPr>
              <w:jc w:val="center"/>
              <w:rPr>
                <w:b/>
                <w:bCs/>
                <w:sz w:val="20"/>
                <w:szCs w:val="20"/>
              </w:rPr>
            </w:pPr>
            <w:r w:rsidRPr="00C65769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C65769">
              <w:rPr>
                <w:b/>
                <w:bCs/>
                <w:sz w:val="20"/>
                <w:szCs w:val="20"/>
              </w:rPr>
              <w:t>-value</w:t>
            </w:r>
          </w:p>
          <w:p w14:paraId="561ECB5C" w14:textId="77777777" w:rsidR="00E51069" w:rsidRPr="00C65769" w:rsidRDefault="00E51069" w:rsidP="00E51069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E51069" w:rsidRPr="00C65769" w14:paraId="3A40B25D" w14:textId="77777777" w:rsidTr="00E51069">
        <w:trPr>
          <w:trHeight w:val="360"/>
        </w:trPr>
        <w:tc>
          <w:tcPr>
            <w:tcW w:w="2120" w:type="dxa"/>
          </w:tcPr>
          <w:p w14:paraId="3AA00C5F" w14:textId="77777777" w:rsidR="00E51069" w:rsidRPr="00C65769" w:rsidRDefault="00E51069" w:rsidP="00E5106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5769">
              <w:rPr>
                <w:rFonts w:cstheme="minorHAnsi"/>
                <w:b/>
                <w:bCs/>
                <w:sz w:val="20"/>
                <w:szCs w:val="20"/>
              </w:rPr>
              <w:t>Anti-Müllerian Hormone</w:t>
            </w:r>
          </w:p>
          <w:p w14:paraId="29075B46" w14:textId="77777777" w:rsidR="00E51069" w:rsidRPr="00C65769" w:rsidRDefault="00E51069" w:rsidP="00E5106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4" w:type="dxa"/>
          </w:tcPr>
          <w:p w14:paraId="1A456034" w14:textId="77777777" w:rsidR="00E51069" w:rsidRPr="00C65769" w:rsidRDefault="00E51069" w:rsidP="00E510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mmol/L</w:t>
            </w:r>
          </w:p>
        </w:tc>
        <w:tc>
          <w:tcPr>
            <w:tcW w:w="568" w:type="dxa"/>
          </w:tcPr>
          <w:p w14:paraId="72886136" w14:textId="77777777" w:rsidR="00E51069" w:rsidRPr="00C65769" w:rsidRDefault="00E51069" w:rsidP="00E5106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65769">
              <w:rPr>
                <w:rFonts w:cstheme="minorHAnsi"/>
                <w:i/>
                <w:iCs/>
                <w:sz w:val="20"/>
                <w:szCs w:val="20"/>
              </w:rPr>
              <w:t>177</w:t>
            </w:r>
          </w:p>
        </w:tc>
        <w:tc>
          <w:tcPr>
            <w:tcW w:w="1983" w:type="dxa"/>
          </w:tcPr>
          <w:p w14:paraId="750648E7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37.3 (34.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65769">
              <w:rPr>
                <w:rFonts w:cstheme="minorHAnsi"/>
                <w:sz w:val="20"/>
                <w:szCs w:val="20"/>
              </w:rPr>
              <w:t>40.1)</w:t>
            </w:r>
          </w:p>
        </w:tc>
        <w:tc>
          <w:tcPr>
            <w:tcW w:w="567" w:type="dxa"/>
          </w:tcPr>
          <w:p w14:paraId="0D27C287" w14:textId="77777777" w:rsidR="00E51069" w:rsidRPr="00C65769" w:rsidRDefault="00E51069" w:rsidP="00E5106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65769">
              <w:rPr>
                <w:rFonts w:cstheme="minorHAnsi"/>
                <w:i/>
                <w:iCs/>
                <w:sz w:val="20"/>
                <w:szCs w:val="20"/>
              </w:rPr>
              <w:t>234</w:t>
            </w:r>
          </w:p>
        </w:tc>
        <w:tc>
          <w:tcPr>
            <w:tcW w:w="2125" w:type="dxa"/>
          </w:tcPr>
          <w:p w14:paraId="495E6B37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20.1 (18.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65769">
              <w:rPr>
                <w:rFonts w:cstheme="minorHAnsi"/>
                <w:sz w:val="20"/>
                <w:szCs w:val="20"/>
              </w:rPr>
              <w:t>21.5)</w:t>
            </w:r>
          </w:p>
        </w:tc>
        <w:tc>
          <w:tcPr>
            <w:tcW w:w="997" w:type="dxa"/>
          </w:tcPr>
          <w:p w14:paraId="46440355" w14:textId="77777777" w:rsidR="00E51069" w:rsidRPr="00C65769" w:rsidRDefault="00E51069" w:rsidP="00E51069">
            <w:pPr>
              <w:rPr>
                <w:sz w:val="20"/>
                <w:szCs w:val="20"/>
                <w:vertAlign w:val="superscript"/>
              </w:rPr>
            </w:pPr>
            <w:r w:rsidRPr="00C65769">
              <w:rPr>
                <w:sz w:val="20"/>
                <w:szCs w:val="20"/>
              </w:rPr>
              <w:t>&lt;0.01</w:t>
            </w:r>
            <w:r w:rsidRPr="00C65769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E51069" w:rsidRPr="00C65769" w14:paraId="6EFBECFE" w14:textId="77777777" w:rsidTr="00E51069">
        <w:trPr>
          <w:trHeight w:val="360"/>
        </w:trPr>
        <w:tc>
          <w:tcPr>
            <w:tcW w:w="2120" w:type="dxa"/>
          </w:tcPr>
          <w:p w14:paraId="5F07757F" w14:textId="77777777" w:rsidR="00E51069" w:rsidRPr="00C65769" w:rsidRDefault="00E51069" w:rsidP="00E5106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5769">
              <w:rPr>
                <w:rFonts w:cstheme="minorHAnsi"/>
                <w:b/>
                <w:bCs/>
                <w:sz w:val="20"/>
                <w:szCs w:val="20"/>
              </w:rPr>
              <w:t xml:space="preserve">Follicle stimulating hormone </w:t>
            </w:r>
          </w:p>
          <w:p w14:paraId="3C336F90" w14:textId="77777777" w:rsidR="00E51069" w:rsidRPr="00C65769" w:rsidRDefault="00E51069" w:rsidP="00E51069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4" w:type="dxa"/>
          </w:tcPr>
          <w:p w14:paraId="1C4BCCC5" w14:textId="77777777" w:rsidR="00E51069" w:rsidRPr="00C65769" w:rsidRDefault="00E51069" w:rsidP="00E510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IU/L</w:t>
            </w:r>
          </w:p>
        </w:tc>
        <w:tc>
          <w:tcPr>
            <w:tcW w:w="568" w:type="dxa"/>
          </w:tcPr>
          <w:p w14:paraId="22FB52CC" w14:textId="77777777" w:rsidR="00E51069" w:rsidRPr="00C65769" w:rsidRDefault="00E51069" w:rsidP="00E5106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65769">
              <w:rPr>
                <w:rFonts w:cstheme="minorHAnsi"/>
                <w:i/>
                <w:iCs/>
                <w:sz w:val="20"/>
                <w:szCs w:val="20"/>
              </w:rPr>
              <w:t>179</w:t>
            </w:r>
          </w:p>
        </w:tc>
        <w:tc>
          <w:tcPr>
            <w:tcW w:w="1983" w:type="dxa"/>
          </w:tcPr>
          <w:p w14:paraId="1EA41C8D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6.0 (5.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65769">
              <w:rPr>
                <w:rFonts w:cstheme="minorHAnsi"/>
                <w:sz w:val="20"/>
                <w:szCs w:val="20"/>
              </w:rPr>
              <w:t>6.3)</w:t>
            </w:r>
          </w:p>
        </w:tc>
        <w:tc>
          <w:tcPr>
            <w:tcW w:w="567" w:type="dxa"/>
          </w:tcPr>
          <w:p w14:paraId="18E808CB" w14:textId="77777777" w:rsidR="00E51069" w:rsidRPr="00C65769" w:rsidRDefault="00E51069" w:rsidP="00E5106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65769">
              <w:rPr>
                <w:rFonts w:cstheme="minorHAnsi"/>
                <w:i/>
                <w:iCs/>
                <w:sz w:val="20"/>
                <w:szCs w:val="20"/>
              </w:rPr>
              <w:t>247</w:t>
            </w:r>
          </w:p>
        </w:tc>
        <w:tc>
          <w:tcPr>
            <w:tcW w:w="2125" w:type="dxa"/>
          </w:tcPr>
          <w:p w14:paraId="18A616BC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6.9 (6.3-7.6)</w:t>
            </w:r>
          </w:p>
        </w:tc>
        <w:tc>
          <w:tcPr>
            <w:tcW w:w="997" w:type="dxa"/>
          </w:tcPr>
          <w:p w14:paraId="36C2EC9C" w14:textId="77777777" w:rsidR="00E51069" w:rsidRPr="00C65769" w:rsidRDefault="00E51069" w:rsidP="00E51069">
            <w:pPr>
              <w:rPr>
                <w:sz w:val="20"/>
                <w:szCs w:val="20"/>
              </w:rPr>
            </w:pPr>
            <w:r w:rsidRPr="00C65769">
              <w:rPr>
                <w:sz w:val="20"/>
                <w:szCs w:val="20"/>
              </w:rPr>
              <w:t>0.01</w:t>
            </w:r>
            <w:r w:rsidRPr="00C65769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E51069" w:rsidRPr="00C65769" w14:paraId="1F69B744" w14:textId="77777777" w:rsidTr="00E51069">
        <w:trPr>
          <w:trHeight w:val="360"/>
        </w:trPr>
        <w:tc>
          <w:tcPr>
            <w:tcW w:w="2120" w:type="dxa"/>
          </w:tcPr>
          <w:p w14:paraId="51BFC1AF" w14:textId="77777777" w:rsidR="00E51069" w:rsidRPr="00C65769" w:rsidRDefault="00E51069" w:rsidP="00E5106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5769">
              <w:rPr>
                <w:rFonts w:cstheme="minorHAnsi"/>
                <w:b/>
                <w:bCs/>
                <w:sz w:val="20"/>
                <w:szCs w:val="20"/>
              </w:rPr>
              <w:t>Luteinizing hormone</w:t>
            </w:r>
          </w:p>
          <w:p w14:paraId="447648B1" w14:textId="77777777" w:rsidR="00E51069" w:rsidRPr="00C65769" w:rsidRDefault="00E51069" w:rsidP="00E51069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4" w:type="dxa"/>
          </w:tcPr>
          <w:p w14:paraId="08CF7A48" w14:textId="77777777" w:rsidR="00E51069" w:rsidRPr="00C65769" w:rsidRDefault="00E51069" w:rsidP="00E510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IU/L</w:t>
            </w:r>
          </w:p>
        </w:tc>
        <w:tc>
          <w:tcPr>
            <w:tcW w:w="568" w:type="dxa"/>
          </w:tcPr>
          <w:p w14:paraId="1A92D6AE" w14:textId="77777777" w:rsidR="00E51069" w:rsidRPr="00C65769" w:rsidRDefault="00E51069" w:rsidP="00E5106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65769">
              <w:rPr>
                <w:rFonts w:cstheme="minorHAnsi"/>
                <w:i/>
                <w:iCs/>
                <w:sz w:val="20"/>
                <w:szCs w:val="20"/>
              </w:rPr>
              <w:t>179</w:t>
            </w:r>
          </w:p>
        </w:tc>
        <w:tc>
          <w:tcPr>
            <w:tcW w:w="1983" w:type="dxa"/>
          </w:tcPr>
          <w:p w14:paraId="0E427F5F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6.6 (6.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65769">
              <w:rPr>
                <w:rFonts w:cstheme="minorHAnsi"/>
                <w:sz w:val="20"/>
                <w:szCs w:val="20"/>
              </w:rPr>
              <w:t>7.4)</w:t>
            </w:r>
          </w:p>
        </w:tc>
        <w:tc>
          <w:tcPr>
            <w:tcW w:w="567" w:type="dxa"/>
          </w:tcPr>
          <w:p w14:paraId="281D0ECB" w14:textId="77777777" w:rsidR="00E51069" w:rsidRPr="00C65769" w:rsidRDefault="00E51069" w:rsidP="00E5106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65769">
              <w:rPr>
                <w:rFonts w:cstheme="minorHAnsi"/>
                <w:i/>
                <w:iCs/>
                <w:sz w:val="20"/>
                <w:szCs w:val="20"/>
              </w:rPr>
              <w:t>247</w:t>
            </w:r>
          </w:p>
        </w:tc>
        <w:tc>
          <w:tcPr>
            <w:tcW w:w="2125" w:type="dxa"/>
          </w:tcPr>
          <w:p w14:paraId="7DCD4CD2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5.1 (4.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65769">
              <w:rPr>
                <w:rFonts w:cstheme="minorHAnsi"/>
                <w:sz w:val="20"/>
                <w:szCs w:val="20"/>
              </w:rPr>
              <w:t>5.6)</w:t>
            </w:r>
          </w:p>
        </w:tc>
        <w:tc>
          <w:tcPr>
            <w:tcW w:w="997" w:type="dxa"/>
          </w:tcPr>
          <w:p w14:paraId="480914A4" w14:textId="77777777" w:rsidR="00E51069" w:rsidRPr="00C65769" w:rsidRDefault="00E51069" w:rsidP="00E51069">
            <w:pPr>
              <w:rPr>
                <w:sz w:val="20"/>
                <w:szCs w:val="20"/>
              </w:rPr>
            </w:pPr>
            <w:r w:rsidRPr="00C65769">
              <w:rPr>
                <w:sz w:val="20"/>
                <w:szCs w:val="20"/>
              </w:rPr>
              <w:t>&lt;0.01</w:t>
            </w:r>
            <w:r w:rsidRPr="00C65769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E51069" w:rsidRPr="00C65769" w14:paraId="35E2CB01" w14:textId="77777777" w:rsidTr="00E51069">
        <w:trPr>
          <w:trHeight w:val="360"/>
        </w:trPr>
        <w:tc>
          <w:tcPr>
            <w:tcW w:w="2120" w:type="dxa"/>
          </w:tcPr>
          <w:p w14:paraId="35A85D75" w14:textId="77777777" w:rsidR="00E51069" w:rsidRPr="00C65769" w:rsidRDefault="00E51069" w:rsidP="00E5106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5769">
              <w:rPr>
                <w:rFonts w:cstheme="minorHAnsi"/>
                <w:b/>
                <w:bCs/>
                <w:sz w:val="20"/>
                <w:szCs w:val="20"/>
              </w:rPr>
              <w:t xml:space="preserve">Oestradiol </w:t>
            </w:r>
          </w:p>
          <w:p w14:paraId="17161C5C" w14:textId="77777777" w:rsidR="00E51069" w:rsidRPr="00C65769" w:rsidRDefault="00E51069" w:rsidP="00E51069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4" w:type="dxa"/>
          </w:tcPr>
          <w:p w14:paraId="464ABA81" w14:textId="77777777" w:rsidR="00E51069" w:rsidRPr="00C65769" w:rsidRDefault="00E51069" w:rsidP="00E510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nmol/L</w:t>
            </w:r>
          </w:p>
        </w:tc>
        <w:tc>
          <w:tcPr>
            <w:tcW w:w="568" w:type="dxa"/>
          </w:tcPr>
          <w:p w14:paraId="3BE1D2D6" w14:textId="77777777" w:rsidR="00E51069" w:rsidRPr="00C65769" w:rsidRDefault="00E51069" w:rsidP="00E5106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65769">
              <w:rPr>
                <w:rFonts w:cstheme="minorHAnsi"/>
                <w:i/>
                <w:iCs/>
                <w:sz w:val="20"/>
                <w:szCs w:val="20"/>
              </w:rPr>
              <w:t>178</w:t>
            </w:r>
          </w:p>
        </w:tc>
        <w:tc>
          <w:tcPr>
            <w:tcW w:w="1983" w:type="dxa"/>
          </w:tcPr>
          <w:p w14:paraId="61622BC4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0.2 (0.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65769">
              <w:rPr>
                <w:rFonts w:cstheme="minorHAnsi"/>
                <w:sz w:val="20"/>
                <w:szCs w:val="20"/>
              </w:rPr>
              <w:t>0.2)</w:t>
            </w:r>
          </w:p>
        </w:tc>
        <w:tc>
          <w:tcPr>
            <w:tcW w:w="567" w:type="dxa"/>
          </w:tcPr>
          <w:p w14:paraId="0E35D7BF" w14:textId="77777777" w:rsidR="00E51069" w:rsidRPr="00C65769" w:rsidRDefault="00E51069" w:rsidP="00E5106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65769">
              <w:rPr>
                <w:rFonts w:cstheme="minorHAnsi"/>
                <w:i/>
                <w:iCs/>
                <w:sz w:val="20"/>
                <w:szCs w:val="20"/>
              </w:rPr>
              <w:t>247</w:t>
            </w:r>
          </w:p>
        </w:tc>
        <w:tc>
          <w:tcPr>
            <w:tcW w:w="2125" w:type="dxa"/>
          </w:tcPr>
          <w:p w14:paraId="42A2702F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0.1 (0.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65769">
              <w:rPr>
                <w:rFonts w:cstheme="minorHAnsi"/>
                <w:sz w:val="20"/>
                <w:szCs w:val="20"/>
              </w:rPr>
              <w:t>0.1)</w:t>
            </w:r>
          </w:p>
        </w:tc>
        <w:tc>
          <w:tcPr>
            <w:tcW w:w="997" w:type="dxa"/>
          </w:tcPr>
          <w:p w14:paraId="6CB6A4F2" w14:textId="77777777" w:rsidR="00E51069" w:rsidRPr="00C65769" w:rsidRDefault="00E51069" w:rsidP="00E51069">
            <w:pPr>
              <w:rPr>
                <w:sz w:val="20"/>
                <w:szCs w:val="20"/>
              </w:rPr>
            </w:pPr>
            <w:r w:rsidRPr="00C65769">
              <w:rPr>
                <w:sz w:val="20"/>
                <w:szCs w:val="20"/>
              </w:rPr>
              <w:t>&lt;0.01</w:t>
            </w:r>
            <w:r w:rsidRPr="00C65769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E51069" w:rsidRPr="00C65769" w14:paraId="38BCE421" w14:textId="77777777" w:rsidTr="00E51069">
        <w:trPr>
          <w:trHeight w:val="360"/>
        </w:trPr>
        <w:tc>
          <w:tcPr>
            <w:tcW w:w="2120" w:type="dxa"/>
          </w:tcPr>
          <w:p w14:paraId="5892BF33" w14:textId="77777777" w:rsidR="00E51069" w:rsidRPr="00C65769" w:rsidRDefault="00E51069" w:rsidP="00E5106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5769">
              <w:rPr>
                <w:rFonts w:cstheme="minorHAnsi"/>
                <w:b/>
                <w:bCs/>
                <w:sz w:val="20"/>
                <w:szCs w:val="20"/>
              </w:rPr>
              <w:t>Testosterone</w:t>
            </w:r>
          </w:p>
          <w:p w14:paraId="10BDFF91" w14:textId="77777777" w:rsidR="00E51069" w:rsidRPr="00C65769" w:rsidRDefault="00E51069" w:rsidP="00E5106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4" w:type="dxa"/>
          </w:tcPr>
          <w:p w14:paraId="640210B3" w14:textId="77777777" w:rsidR="00E51069" w:rsidRPr="00C65769" w:rsidRDefault="00E51069" w:rsidP="00E510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nmol/L</w:t>
            </w:r>
          </w:p>
        </w:tc>
        <w:tc>
          <w:tcPr>
            <w:tcW w:w="568" w:type="dxa"/>
          </w:tcPr>
          <w:p w14:paraId="3E47979E" w14:textId="77777777" w:rsidR="00E51069" w:rsidRPr="00C65769" w:rsidRDefault="00E51069" w:rsidP="00E5106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65769">
              <w:rPr>
                <w:rFonts w:cstheme="minorHAnsi"/>
                <w:i/>
                <w:iCs/>
                <w:sz w:val="20"/>
                <w:szCs w:val="20"/>
              </w:rPr>
              <w:t>179</w:t>
            </w:r>
          </w:p>
        </w:tc>
        <w:tc>
          <w:tcPr>
            <w:tcW w:w="1983" w:type="dxa"/>
          </w:tcPr>
          <w:p w14:paraId="5B905426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1.2 (1.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65769">
              <w:rPr>
                <w:rFonts w:cstheme="minorHAnsi"/>
                <w:sz w:val="20"/>
                <w:szCs w:val="20"/>
              </w:rPr>
              <w:t>1.3)</w:t>
            </w:r>
          </w:p>
        </w:tc>
        <w:tc>
          <w:tcPr>
            <w:tcW w:w="567" w:type="dxa"/>
          </w:tcPr>
          <w:p w14:paraId="4AF92825" w14:textId="77777777" w:rsidR="00E51069" w:rsidRPr="00C65769" w:rsidRDefault="00E51069" w:rsidP="00E5106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65769">
              <w:rPr>
                <w:rFonts w:cstheme="minorHAnsi"/>
                <w:i/>
                <w:iCs/>
                <w:sz w:val="20"/>
                <w:szCs w:val="20"/>
              </w:rPr>
              <w:t>247</w:t>
            </w:r>
          </w:p>
        </w:tc>
        <w:tc>
          <w:tcPr>
            <w:tcW w:w="2125" w:type="dxa"/>
          </w:tcPr>
          <w:p w14:paraId="5385F453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1.0 (1.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65769">
              <w:rPr>
                <w:rFonts w:cstheme="minorHAnsi"/>
                <w:sz w:val="20"/>
                <w:szCs w:val="20"/>
              </w:rPr>
              <w:t>1.0)</w:t>
            </w:r>
          </w:p>
        </w:tc>
        <w:tc>
          <w:tcPr>
            <w:tcW w:w="997" w:type="dxa"/>
          </w:tcPr>
          <w:p w14:paraId="54FAE8AC" w14:textId="77777777" w:rsidR="00E51069" w:rsidRPr="00C65769" w:rsidRDefault="00E51069" w:rsidP="00E51069">
            <w:pPr>
              <w:rPr>
                <w:sz w:val="20"/>
                <w:szCs w:val="20"/>
                <w:vertAlign w:val="superscript"/>
              </w:rPr>
            </w:pPr>
            <w:r w:rsidRPr="00C65769">
              <w:rPr>
                <w:sz w:val="20"/>
                <w:szCs w:val="20"/>
              </w:rPr>
              <w:t>&lt;0.01</w:t>
            </w:r>
            <w:r w:rsidRPr="00C65769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E51069" w:rsidRPr="00C65769" w14:paraId="6FA1F2FC" w14:textId="77777777" w:rsidTr="00E51069">
        <w:trPr>
          <w:trHeight w:val="390"/>
        </w:trPr>
        <w:tc>
          <w:tcPr>
            <w:tcW w:w="2120" w:type="dxa"/>
          </w:tcPr>
          <w:p w14:paraId="41889111" w14:textId="77777777" w:rsidR="00E51069" w:rsidRPr="00C65769" w:rsidRDefault="00E51069" w:rsidP="00E5106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5769">
              <w:rPr>
                <w:rFonts w:cstheme="minorHAnsi"/>
                <w:b/>
                <w:bCs/>
                <w:sz w:val="20"/>
                <w:szCs w:val="20"/>
              </w:rPr>
              <w:t>Sex hormone binding globulin</w:t>
            </w:r>
          </w:p>
          <w:p w14:paraId="2F32132A" w14:textId="77777777" w:rsidR="00E51069" w:rsidRPr="00C65769" w:rsidRDefault="00E51069" w:rsidP="00E51069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4" w:type="dxa"/>
          </w:tcPr>
          <w:p w14:paraId="2F1611DE" w14:textId="77777777" w:rsidR="00E51069" w:rsidRPr="00C65769" w:rsidRDefault="00E51069" w:rsidP="00E510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nmol/L</w:t>
            </w:r>
          </w:p>
        </w:tc>
        <w:tc>
          <w:tcPr>
            <w:tcW w:w="568" w:type="dxa"/>
          </w:tcPr>
          <w:p w14:paraId="7CB842CB" w14:textId="77777777" w:rsidR="00E51069" w:rsidRPr="00C65769" w:rsidRDefault="00E51069" w:rsidP="00E5106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65769">
              <w:rPr>
                <w:rFonts w:cstheme="minorHAnsi"/>
                <w:i/>
                <w:iCs/>
                <w:sz w:val="20"/>
                <w:szCs w:val="20"/>
              </w:rPr>
              <w:t>179</w:t>
            </w:r>
          </w:p>
        </w:tc>
        <w:tc>
          <w:tcPr>
            <w:tcW w:w="1983" w:type="dxa"/>
          </w:tcPr>
          <w:p w14:paraId="43E75B15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55.5 (51.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65769">
              <w:rPr>
                <w:rFonts w:cstheme="minorHAnsi"/>
                <w:sz w:val="20"/>
                <w:szCs w:val="20"/>
              </w:rPr>
              <w:t>59.4)</w:t>
            </w:r>
          </w:p>
        </w:tc>
        <w:tc>
          <w:tcPr>
            <w:tcW w:w="567" w:type="dxa"/>
          </w:tcPr>
          <w:p w14:paraId="1D9E1FDB" w14:textId="77777777" w:rsidR="00E51069" w:rsidRPr="00C65769" w:rsidRDefault="00E51069" w:rsidP="00E5106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65769">
              <w:rPr>
                <w:rFonts w:cstheme="minorHAnsi"/>
                <w:i/>
                <w:iCs/>
                <w:sz w:val="20"/>
                <w:szCs w:val="20"/>
              </w:rPr>
              <w:t>247</w:t>
            </w:r>
            <w:r w:rsidRPr="00C65769">
              <w:rPr>
                <w:rFonts w:cstheme="minorHAnsi"/>
                <w:i/>
                <w:iCs/>
                <w:sz w:val="20"/>
                <w:szCs w:val="20"/>
              </w:rPr>
              <w:br/>
            </w:r>
          </w:p>
        </w:tc>
        <w:tc>
          <w:tcPr>
            <w:tcW w:w="2125" w:type="dxa"/>
          </w:tcPr>
          <w:p w14:paraId="5638C543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56.0 (53.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65769">
              <w:rPr>
                <w:rFonts w:cstheme="minorHAnsi"/>
                <w:sz w:val="20"/>
                <w:szCs w:val="20"/>
              </w:rPr>
              <w:t>59.1)</w:t>
            </w:r>
          </w:p>
        </w:tc>
        <w:tc>
          <w:tcPr>
            <w:tcW w:w="997" w:type="dxa"/>
          </w:tcPr>
          <w:p w14:paraId="5AF477BA" w14:textId="77777777" w:rsidR="00E51069" w:rsidRPr="00C65769" w:rsidRDefault="00E51069" w:rsidP="00E51069">
            <w:pPr>
              <w:rPr>
                <w:sz w:val="20"/>
                <w:szCs w:val="20"/>
                <w:vertAlign w:val="superscript"/>
              </w:rPr>
            </w:pPr>
            <w:r w:rsidRPr="00C65769">
              <w:rPr>
                <w:sz w:val="20"/>
                <w:szCs w:val="20"/>
              </w:rPr>
              <w:t>0.82</w:t>
            </w:r>
            <w:r w:rsidRPr="00C65769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E51069" w:rsidRPr="00C65769" w14:paraId="2B5383D6" w14:textId="77777777" w:rsidTr="00E51069">
        <w:trPr>
          <w:trHeight w:val="360"/>
        </w:trPr>
        <w:tc>
          <w:tcPr>
            <w:tcW w:w="2120" w:type="dxa"/>
          </w:tcPr>
          <w:p w14:paraId="32F39446" w14:textId="77777777" w:rsidR="00E51069" w:rsidRPr="00C65769" w:rsidRDefault="00E51069" w:rsidP="00E51069">
            <w:pP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C65769">
              <w:rPr>
                <w:rFonts w:cstheme="minorHAnsi"/>
                <w:b/>
                <w:bCs/>
                <w:sz w:val="20"/>
                <w:szCs w:val="20"/>
              </w:rPr>
              <w:t>Free androgen index</w:t>
            </w:r>
            <w:r w:rsidRPr="00C65769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6</w:t>
            </w:r>
            <w:r w:rsidRPr="00C65769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458C1C78" w14:textId="77777777" w:rsidR="00E51069" w:rsidRPr="00C65769" w:rsidRDefault="00E51069" w:rsidP="00E51069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4" w:type="dxa"/>
          </w:tcPr>
          <w:p w14:paraId="2B2CF5AC" w14:textId="77777777" w:rsidR="00E51069" w:rsidRPr="00C65769" w:rsidRDefault="00E51069" w:rsidP="00E510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8" w:type="dxa"/>
          </w:tcPr>
          <w:p w14:paraId="76D9854C" w14:textId="77777777" w:rsidR="00E51069" w:rsidRPr="00C65769" w:rsidRDefault="00E51069" w:rsidP="00E5106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65769">
              <w:rPr>
                <w:rFonts w:cstheme="minorHAnsi"/>
                <w:i/>
                <w:iCs/>
                <w:sz w:val="20"/>
                <w:szCs w:val="20"/>
              </w:rPr>
              <w:t>179</w:t>
            </w:r>
          </w:p>
        </w:tc>
        <w:tc>
          <w:tcPr>
            <w:tcW w:w="1983" w:type="dxa"/>
          </w:tcPr>
          <w:p w14:paraId="11DBAF32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0.3 (0.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65769">
              <w:rPr>
                <w:rFonts w:cstheme="minorHAnsi"/>
                <w:sz w:val="20"/>
                <w:szCs w:val="20"/>
              </w:rPr>
              <w:t>0.3)</w:t>
            </w:r>
          </w:p>
        </w:tc>
        <w:tc>
          <w:tcPr>
            <w:tcW w:w="567" w:type="dxa"/>
          </w:tcPr>
          <w:p w14:paraId="33DCCAEF" w14:textId="77777777" w:rsidR="00E51069" w:rsidRPr="00C65769" w:rsidRDefault="00E51069" w:rsidP="00E5106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65769">
              <w:rPr>
                <w:rFonts w:cstheme="minorHAnsi"/>
                <w:i/>
                <w:iCs/>
                <w:sz w:val="20"/>
                <w:szCs w:val="20"/>
              </w:rPr>
              <w:t>247</w:t>
            </w:r>
          </w:p>
        </w:tc>
        <w:tc>
          <w:tcPr>
            <w:tcW w:w="2125" w:type="dxa"/>
          </w:tcPr>
          <w:p w14:paraId="38620E63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</w:rPr>
            </w:pPr>
            <w:r w:rsidRPr="00C65769">
              <w:rPr>
                <w:rFonts w:cstheme="minorHAnsi"/>
                <w:sz w:val="20"/>
                <w:szCs w:val="20"/>
              </w:rPr>
              <w:t>0.2 (0.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65769">
              <w:rPr>
                <w:rFonts w:cstheme="minorHAnsi"/>
                <w:sz w:val="20"/>
                <w:szCs w:val="20"/>
              </w:rPr>
              <w:t>0.2)</w:t>
            </w:r>
          </w:p>
        </w:tc>
        <w:tc>
          <w:tcPr>
            <w:tcW w:w="997" w:type="dxa"/>
          </w:tcPr>
          <w:p w14:paraId="24CEC475" w14:textId="77777777" w:rsidR="00E51069" w:rsidRPr="00C65769" w:rsidRDefault="00E51069" w:rsidP="00E51069">
            <w:pPr>
              <w:rPr>
                <w:sz w:val="20"/>
                <w:szCs w:val="20"/>
                <w:vertAlign w:val="superscript"/>
              </w:rPr>
            </w:pPr>
            <w:r w:rsidRPr="00C65769">
              <w:rPr>
                <w:sz w:val="20"/>
                <w:szCs w:val="20"/>
              </w:rPr>
              <w:t>&lt;0.01</w:t>
            </w:r>
            <w:r w:rsidRPr="00C65769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E51069" w:rsidRPr="00C65769" w14:paraId="0DB34399" w14:textId="77777777" w:rsidTr="00E51069">
        <w:trPr>
          <w:trHeight w:val="360"/>
        </w:trPr>
        <w:tc>
          <w:tcPr>
            <w:tcW w:w="2120" w:type="dxa"/>
          </w:tcPr>
          <w:p w14:paraId="3DF57F96" w14:textId="77777777" w:rsidR="00E51069" w:rsidRPr="00C65769" w:rsidRDefault="00E51069" w:rsidP="00E51069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4" w:type="dxa"/>
          </w:tcPr>
          <w:p w14:paraId="0E2C64FA" w14:textId="77777777" w:rsidR="00E51069" w:rsidRPr="00C65769" w:rsidRDefault="00E51069" w:rsidP="00E510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8" w:type="dxa"/>
          </w:tcPr>
          <w:p w14:paraId="582A893C" w14:textId="77777777" w:rsidR="00E51069" w:rsidRPr="00C65769" w:rsidRDefault="00E51069" w:rsidP="00E51069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983" w:type="dxa"/>
          </w:tcPr>
          <w:p w14:paraId="72DFA866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094C3696" w14:textId="77777777" w:rsidR="00E51069" w:rsidRPr="00C65769" w:rsidRDefault="00E51069" w:rsidP="00E51069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25" w:type="dxa"/>
          </w:tcPr>
          <w:p w14:paraId="4BD6D0C3" w14:textId="77777777" w:rsidR="00E51069" w:rsidRPr="00C65769" w:rsidRDefault="00E51069" w:rsidP="00E5106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</w:tcPr>
          <w:p w14:paraId="0B13B27E" w14:textId="77777777" w:rsidR="00E51069" w:rsidRPr="00C65769" w:rsidRDefault="00E51069" w:rsidP="00E51069">
            <w:pPr>
              <w:rPr>
                <w:sz w:val="20"/>
                <w:szCs w:val="20"/>
              </w:rPr>
            </w:pPr>
          </w:p>
        </w:tc>
      </w:tr>
    </w:tbl>
    <w:p w14:paraId="59F773C8" w14:textId="77777777" w:rsidR="00E51069" w:rsidRDefault="00E51069" w:rsidP="00C65769">
      <w:pPr>
        <w:spacing w:line="240" w:lineRule="auto"/>
        <w:rPr>
          <w:sz w:val="20"/>
          <w:szCs w:val="20"/>
          <w:vertAlign w:val="superscript"/>
        </w:rPr>
      </w:pPr>
    </w:p>
    <w:p w14:paraId="6C1BDD21" w14:textId="3135046C" w:rsidR="00385FA8" w:rsidRPr="00C65769" w:rsidRDefault="00385FA8" w:rsidP="00C65769">
      <w:pPr>
        <w:spacing w:line="240" w:lineRule="auto"/>
        <w:rPr>
          <w:sz w:val="20"/>
          <w:szCs w:val="20"/>
        </w:rPr>
      </w:pPr>
      <w:r w:rsidRPr="00C65769">
        <w:rPr>
          <w:sz w:val="20"/>
          <w:szCs w:val="20"/>
          <w:vertAlign w:val="superscript"/>
        </w:rPr>
        <w:t>1</w:t>
      </w:r>
      <w:r w:rsidRPr="00C65769">
        <w:rPr>
          <w:sz w:val="20"/>
          <w:szCs w:val="20"/>
        </w:rPr>
        <w:t>Polycystic ovarian morphology (PCOM) defined as at least one ovary with &gt;=20 follicles 2-10 mm in size and/or at least one ovary &gt;=10 cm</w:t>
      </w:r>
      <w:r w:rsidRPr="00C65769">
        <w:rPr>
          <w:sz w:val="20"/>
          <w:szCs w:val="20"/>
          <w:vertAlign w:val="superscript"/>
        </w:rPr>
        <w:t>3</w:t>
      </w:r>
      <w:r w:rsidRPr="00C65769">
        <w:rPr>
          <w:sz w:val="20"/>
          <w:szCs w:val="20"/>
        </w:rPr>
        <w:t>.</w:t>
      </w:r>
      <w:r w:rsidRPr="00C65769">
        <w:rPr>
          <w:sz w:val="20"/>
          <w:szCs w:val="20"/>
          <w:vertAlign w:val="superscript"/>
        </w:rPr>
        <w:t xml:space="preserve">  2</w:t>
      </w:r>
      <w:r w:rsidRPr="00C65769">
        <w:rPr>
          <w:sz w:val="20"/>
          <w:szCs w:val="20"/>
        </w:rPr>
        <w:t xml:space="preserve">Two-sided t-test. </w:t>
      </w:r>
      <w:r w:rsidRPr="00C65769">
        <w:rPr>
          <w:sz w:val="20"/>
          <w:szCs w:val="20"/>
          <w:vertAlign w:val="superscript"/>
        </w:rPr>
        <w:t>3</w:t>
      </w:r>
      <w:r w:rsidRPr="00C65769">
        <w:rPr>
          <w:sz w:val="20"/>
          <w:szCs w:val="20"/>
        </w:rPr>
        <w:t xml:space="preserve">Welch t-test. </w:t>
      </w:r>
      <w:r w:rsidRPr="00C65769">
        <w:rPr>
          <w:sz w:val="20"/>
          <w:szCs w:val="20"/>
          <w:vertAlign w:val="superscript"/>
        </w:rPr>
        <w:t>4</w:t>
      </w:r>
      <w:r w:rsidRPr="00C65769">
        <w:rPr>
          <w:sz w:val="20"/>
          <w:szCs w:val="20"/>
        </w:rPr>
        <w:t xml:space="preserve">Waist-hip ratio: calculated by dividing waist circumference in cm by hip circumference in cm. </w:t>
      </w:r>
      <w:r w:rsidRPr="00C65769">
        <w:rPr>
          <w:sz w:val="20"/>
          <w:szCs w:val="20"/>
          <w:vertAlign w:val="superscript"/>
        </w:rPr>
        <w:t>5</w:t>
      </w:r>
      <w:r w:rsidRPr="00C65769">
        <w:rPr>
          <w:sz w:val="20"/>
          <w:szCs w:val="20"/>
        </w:rPr>
        <w:t xml:space="preserve">Chi square test. </w:t>
      </w:r>
      <w:r w:rsidRPr="00C65769">
        <w:rPr>
          <w:sz w:val="20"/>
          <w:szCs w:val="20"/>
          <w:vertAlign w:val="superscript"/>
        </w:rPr>
        <w:t>6</w:t>
      </w:r>
      <w:r w:rsidRPr="00C65769">
        <w:rPr>
          <w:rFonts w:cstheme="minorHAnsi"/>
          <w:sz w:val="20"/>
          <w:szCs w:val="20"/>
        </w:rPr>
        <w:t>Free androgen index = testosterone/sex-hormone binding globulin</w:t>
      </w:r>
    </w:p>
    <w:p w14:paraId="723BFF51" w14:textId="77777777" w:rsidR="00385FA8" w:rsidRPr="00C65769" w:rsidRDefault="00385FA8" w:rsidP="00C65769">
      <w:pPr>
        <w:spacing w:line="240" w:lineRule="auto"/>
        <w:rPr>
          <w:sz w:val="20"/>
          <w:szCs w:val="20"/>
        </w:rPr>
      </w:pPr>
    </w:p>
    <w:sectPr w:rsidR="00385FA8" w:rsidRPr="00C657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642"/>
    <w:rsid w:val="0003313C"/>
    <w:rsid w:val="00036D7E"/>
    <w:rsid w:val="000457C0"/>
    <w:rsid w:val="000F52C4"/>
    <w:rsid w:val="00103434"/>
    <w:rsid w:val="0016511D"/>
    <w:rsid w:val="001832F1"/>
    <w:rsid w:val="001940E4"/>
    <w:rsid w:val="001967CA"/>
    <w:rsid w:val="001967D1"/>
    <w:rsid w:val="00197BA6"/>
    <w:rsid w:val="001A3F41"/>
    <w:rsid w:val="001A6540"/>
    <w:rsid w:val="001E2A29"/>
    <w:rsid w:val="001E7A33"/>
    <w:rsid w:val="001F27F1"/>
    <w:rsid w:val="001F376D"/>
    <w:rsid w:val="00263EBC"/>
    <w:rsid w:val="00284B03"/>
    <w:rsid w:val="002C3642"/>
    <w:rsid w:val="002D02D9"/>
    <w:rsid w:val="002D746A"/>
    <w:rsid w:val="002E7087"/>
    <w:rsid w:val="00352435"/>
    <w:rsid w:val="00365D7A"/>
    <w:rsid w:val="00374830"/>
    <w:rsid w:val="0037747D"/>
    <w:rsid w:val="00385FA8"/>
    <w:rsid w:val="003C4313"/>
    <w:rsid w:val="003C5FB5"/>
    <w:rsid w:val="003D54AD"/>
    <w:rsid w:val="003F63BB"/>
    <w:rsid w:val="004920B2"/>
    <w:rsid w:val="004926C8"/>
    <w:rsid w:val="004A2521"/>
    <w:rsid w:val="004C2126"/>
    <w:rsid w:val="004E7A0A"/>
    <w:rsid w:val="00517D5C"/>
    <w:rsid w:val="00540BA0"/>
    <w:rsid w:val="00545A5F"/>
    <w:rsid w:val="00552D7A"/>
    <w:rsid w:val="00553E20"/>
    <w:rsid w:val="00572DC7"/>
    <w:rsid w:val="005B39EB"/>
    <w:rsid w:val="00614967"/>
    <w:rsid w:val="00616502"/>
    <w:rsid w:val="00616DA0"/>
    <w:rsid w:val="006705CB"/>
    <w:rsid w:val="00690A6A"/>
    <w:rsid w:val="006A5AE7"/>
    <w:rsid w:val="006B22A6"/>
    <w:rsid w:val="006D184A"/>
    <w:rsid w:val="00706C6F"/>
    <w:rsid w:val="00751CEC"/>
    <w:rsid w:val="00755F7F"/>
    <w:rsid w:val="007B7FEC"/>
    <w:rsid w:val="007D3395"/>
    <w:rsid w:val="007E2E8E"/>
    <w:rsid w:val="007F07B1"/>
    <w:rsid w:val="008215D6"/>
    <w:rsid w:val="0082351E"/>
    <w:rsid w:val="00871017"/>
    <w:rsid w:val="00881ECF"/>
    <w:rsid w:val="008A25F5"/>
    <w:rsid w:val="008E30C4"/>
    <w:rsid w:val="008E5F28"/>
    <w:rsid w:val="00901FAA"/>
    <w:rsid w:val="00915F11"/>
    <w:rsid w:val="00935DF8"/>
    <w:rsid w:val="00971158"/>
    <w:rsid w:val="009A4665"/>
    <w:rsid w:val="009B7819"/>
    <w:rsid w:val="009E20A1"/>
    <w:rsid w:val="00A15ED2"/>
    <w:rsid w:val="00A173F5"/>
    <w:rsid w:val="00A72AD7"/>
    <w:rsid w:val="00A9175D"/>
    <w:rsid w:val="00AA016F"/>
    <w:rsid w:val="00AB4EB3"/>
    <w:rsid w:val="00AE59F7"/>
    <w:rsid w:val="00B20679"/>
    <w:rsid w:val="00B36520"/>
    <w:rsid w:val="00B94E41"/>
    <w:rsid w:val="00BA2E69"/>
    <w:rsid w:val="00BA7315"/>
    <w:rsid w:val="00BE3033"/>
    <w:rsid w:val="00C65769"/>
    <w:rsid w:val="00CA773C"/>
    <w:rsid w:val="00CC3FEB"/>
    <w:rsid w:val="00CE0900"/>
    <w:rsid w:val="00CF71A4"/>
    <w:rsid w:val="00D30651"/>
    <w:rsid w:val="00D36C1B"/>
    <w:rsid w:val="00D9045A"/>
    <w:rsid w:val="00DB31B4"/>
    <w:rsid w:val="00DC4D7F"/>
    <w:rsid w:val="00DE73A3"/>
    <w:rsid w:val="00E24244"/>
    <w:rsid w:val="00E474C4"/>
    <w:rsid w:val="00E51069"/>
    <w:rsid w:val="00E77B05"/>
    <w:rsid w:val="00E77ECB"/>
    <w:rsid w:val="00EF27A7"/>
    <w:rsid w:val="00EF30AC"/>
    <w:rsid w:val="00F33B8F"/>
    <w:rsid w:val="00F73466"/>
    <w:rsid w:val="00F81E65"/>
    <w:rsid w:val="00FB5711"/>
    <w:rsid w:val="00FD0AB7"/>
    <w:rsid w:val="00FE052E"/>
    <w:rsid w:val="00FE28C3"/>
    <w:rsid w:val="00FF5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F1AE2"/>
  <w15:chartTrackingRefBased/>
  <w15:docId w15:val="{385C940C-B762-4988-A9B6-4C7115F0C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64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6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36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364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36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364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36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36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36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36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64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364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3642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3642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3642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364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364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364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364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C36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364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36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364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C36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364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C36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364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36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3642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C364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C36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36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36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3642"/>
    <w:rPr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D36C1B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13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540530-C58B-47AF-A0F3-B39330F3C9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54</Words>
  <Characters>1454</Characters>
  <Application>Microsoft Office Word</Application>
  <DocSecurity>0</DocSecurity>
  <Lines>69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Landås Warp (Innleid)</dc:creator>
  <cp:keywords/>
  <dc:description/>
  <cp:lastModifiedBy>Emma Andrew</cp:lastModifiedBy>
  <cp:revision>4</cp:revision>
  <dcterms:created xsi:type="dcterms:W3CDTF">2025-08-14T07:11:00Z</dcterms:created>
  <dcterms:modified xsi:type="dcterms:W3CDTF">2025-09-02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5-09-02T10:13:35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fc31dff7-204f-491f-abc0-c773618dd5dc</vt:lpwstr>
  </property>
  <property fmtid="{D5CDD505-2E9C-101B-9397-08002B2CF9AE}" pid="8" name="MSIP_Label_be5cb09a-2992-49d6-8ac9-5f63e7b1ad2f_ContentBits">
    <vt:lpwstr>0</vt:lpwstr>
  </property>
  <property fmtid="{D5CDD505-2E9C-101B-9397-08002B2CF9AE}" pid="9" name="MSIP_Label_be5cb09a-2992-49d6-8ac9-5f63e7b1ad2f_Tag">
    <vt:lpwstr>10, 3, 0, 1</vt:lpwstr>
  </property>
</Properties>
</file>